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79B2E" w14:textId="77777777" w:rsidR="007010B0" w:rsidRDefault="007010B0" w:rsidP="007010B0">
      <w:pPr>
        <w:pStyle w:val="Heading2"/>
      </w:pPr>
      <w:bookmarkStart w:id="0" w:name="_Toc181870181"/>
      <w:r>
        <w:t xml:space="preserve">S8 </w:t>
      </w:r>
      <w:r w:rsidRPr="00112963">
        <w:t>Instructions for stream metabolism measurements</w:t>
      </w:r>
      <w:bookmarkEnd w:id="0"/>
    </w:p>
    <w:p w14:paraId="14192801" w14:textId="77777777" w:rsidR="007010B0" w:rsidRPr="00CA52C1" w:rsidRDefault="007010B0" w:rsidP="007010B0">
      <w:pPr>
        <w:rPr>
          <w:b/>
          <w:bCs/>
        </w:rPr>
      </w:pPr>
      <w:r>
        <w:rPr>
          <w:b/>
          <w:bCs/>
        </w:rPr>
        <w:t>E</w:t>
      </w:r>
      <w:r w:rsidRPr="00CA52C1">
        <w:rPr>
          <w:b/>
          <w:bCs/>
        </w:rPr>
        <w:t>ssential equipment and supplies for each site</w:t>
      </w:r>
    </w:p>
    <w:p w14:paraId="24206CA1" w14:textId="77777777" w:rsidR="007010B0" w:rsidRPr="00CA52C1" w:rsidRDefault="007010B0" w:rsidP="007010B0">
      <w:pPr>
        <w:numPr>
          <w:ilvl w:val="0"/>
          <w:numId w:val="1"/>
        </w:numPr>
      </w:pPr>
      <w:r w:rsidRPr="00CA52C1">
        <w:t xml:space="preserve">HOBO Pendant® MX Temperature/Light Data Loggers </w:t>
      </w:r>
    </w:p>
    <w:p w14:paraId="0AF43428" w14:textId="77777777" w:rsidR="007010B0" w:rsidRPr="00CA52C1" w:rsidRDefault="007010B0" w:rsidP="007010B0">
      <w:pPr>
        <w:numPr>
          <w:ilvl w:val="0"/>
          <w:numId w:val="1"/>
        </w:numPr>
      </w:pPr>
      <w:r w:rsidRPr="00CA52C1">
        <w:t>HOBO U20L pressure loggers, one for air and one for water level</w:t>
      </w:r>
    </w:p>
    <w:p w14:paraId="5581A9F0" w14:textId="77777777" w:rsidR="007010B0" w:rsidRPr="00CA52C1" w:rsidRDefault="007010B0" w:rsidP="007010B0">
      <w:pPr>
        <w:numPr>
          <w:ilvl w:val="0"/>
          <w:numId w:val="1"/>
        </w:numPr>
      </w:pPr>
      <w:proofErr w:type="spellStart"/>
      <w:r w:rsidRPr="00CA52C1">
        <w:t>miniDOT</w:t>
      </w:r>
      <w:proofErr w:type="spellEnd"/>
      <w:r w:rsidRPr="00CA52C1">
        <w:t xml:space="preserve"> and </w:t>
      </w:r>
      <w:proofErr w:type="spellStart"/>
      <w:r w:rsidRPr="00CA52C1">
        <w:t>miniwiper</w:t>
      </w:r>
      <w:proofErr w:type="spellEnd"/>
    </w:p>
    <w:p w14:paraId="6A6139FF" w14:textId="77777777" w:rsidR="007010B0" w:rsidRPr="00CA52C1" w:rsidRDefault="007010B0" w:rsidP="007010B0">
      <w:pPr>
        <w:numPr>
          <w:ilvl w:val="0"/>
          <w:numId w:val="1"/>
        </w:numPr>
      </w:pPr>
      <w:r w:rsidRPr="00CA52C1">
        <w:t>Paracord</w:t>
      </w:r>
    </w:p>
    <w:p w14:paraId="2EFAD55D" w14:textId="77777777" w:rsidR="007010B0" w:rsidRPr="00CA52C1" w:rsidRDefault="007010B0" w:rsidP="007010B0">
      <w:r w:rsidRPr="00CA52C1">
        <w:t> </w:t>
      </w:r>
    </w:p>
    <w:p w14:paraId="67D80F93" w14:textId="77777777" w:rsidR="007010B0" w:rsidRPr="00CA52C1" w:rsidRDefault="007010B0" w:rsidP="007010B0">
      <w:pPr>
        <w:rPr>
          <w:b/>
          <w:bCs/>
        </w:rPr>
      </w:pPr>
      <w:r w:rsidRPr="00CA52C1">
        <w:rPr>
          <w:b/>
          <w:bCs/>
        </w:rPr>
        <w:t>Optional equipment</w:t>
      </w:r>
    </w:p>
    <w:p w14:paraId="66DA5C7B" w14:textId="77777777" w:rsidR="007010B0" w:rsidRPr="00CA52C1" w:rsidRDefault="007010B0" w:rsidP="007010B0">
      <w:pPr>
        <w:numPr>
          <w:ilvl w:val="0"/>
          <w:numId w:val="2"/>
        </w:numPr>
      </w:pPr>
      <w:r w:rsidRPr="00CA52C1">
        <w:t>YSI Exo1 to measure salinity (used to calculate DO solubility)</w:t>
      </w:r>
    </w:p>
    <w:p w14:paraId="621AD1F8" w14:textId="77777777" w:rsidR="007010B0" w:rsidRDefault="007010B0" w:rsidP="007010B0">
      <w:pPr>
        <w:rPr>
          <w:b/>
          <w:bCs/>
        </w:rPr>
      </w:pPr>
    </w:p>
    <w:p w14:paraId="39F5F787" w14:textId="77777777" w:rsidR="007010B0" w:rsidRDefault="007010B0" w:rsidP="007010B0">
      <w:pPr>
        <w:rPr>
          <w:b/>
          <w:bCs/>
        </w:rPr>
      </w:pPr>
      <w:r>
        <w:rPr>
          <w:b/>
          <w:bCs/>
        </w:rPr>
        <w:t>Pre-trip checklist</w:t>
      </w:r>
    </w:p>
    <w:p w14:paraId="2C25C71E" w14:textId="77777777" w:rsidR="007010B0" w:rsidRPr="00F778BC" w:rsidRDefault="007010B0" w:rsidP="007010B0">
      <w:pPr>
        <w:pStyle w:val="ListParagraph"/>
        <w:numPr>
          <w:ilvl w:val="0"/>
          <w:numId w:val="7"/>
        </w:numPr>
      </w:pPr>
      <w:r w:rsidRPr="00F778BC">
        <w:t>Charge batteries in all handhelds</w:t>
      </w:r>
    </w:p>
    <w:p w14:paraId="405491E8" w14:textId="77777777" w:rsidR="007010B0" w:rsidRPr="00F778BC" w:rsidRDefault="007010B0" w:rsidP="007010B0">
      <w:pPr>
        <w:pStyle w:val="ListParagraph"/>
        <w:numPr>
          <w:ilvl w:val="0"/>
          <w:numId w:val="7"/>
        </w:numPr>
      </w:pPr>
      <w:r w:rsidRPr="00F778BC">
        <w:t>Delete old data files from LI-COR handheld</w:t>
      </w:r>
    </w:p>
    <w:p w14:paraId="076E3A1E" w14:textId="77777777" w:rsidR="007010B0" w:rsidRPr="00F778BC" w:rsidRDefault="007010B0" w:rsidP="007010B0">
      <w:pPr>
        <w:pStyle w:val="ListParagraph"/>
        <w:numPr>
          <w:ilvl w:val="0"/>
          <w:numId w:val="7"/>
        </w:numPr>
      </w:pPr>
      <w:r w:rsidRPr="00F778BC">
        <w:t>Charge portable batteries</w:t>
      </w:r>
    </w:p>
    <w:p w14:paraId="2AB8334B" w14:textId="77777777" w:rsidR="007010B0" w:rsidRPr="00F778BC" w:rsidRDefault="007010B0" w:rsidP="007010B0">
      <w:pPr>
        <w:pStyle w:val="ListParagraph"/>
        <w:numPr>
          <w:ilvl w:val="0"/>
          <w:numId w:val="7"/>
        </w:numPr>
      </w:pPr>
      <w:r w:rsidRPr="00F778BC">
        <w:t>Synchronize time on all handhelds and sensors</w:t>
      </w:r>
    </w:p>
    <w:p w14:paraId="77948608" w14:textId="77777777" w:rsidR="007010B0" w:rsidRPr="00F778BC" w:rsidRDefault="007010B0" w:rsidP="007010B0">
      <w:pPr>
        <w:pStyle w:val="ListParagraph"/>
        <w:numPr>
          <w:ilvl w:val="0"/>
          <w:numId w:val="7"/>
        </w:numPr>
      </w:pPr>
      <w:r w:rsidRPr="00F778BC">
        <w:t>Test disposable batteries (measure voltage with multimeter or handheld)</w:t>
      </w:r>
    </w:p>
    <w:p w14:paraId="17E6CD2E" w14:textId="77777777" w:rsidR="007010B0" w:rsidRPr="00F778BC" w:rsidRDefault="007010B0" w:rsidP="007010B0">
      <w:pPr>
        <w:pStyle w:val="ListParagraph"/>
        <w:numPr>
          <w:ilvl w:val="0"/>
          <w:numId w:val="7"/>
        </w:numPr>
      </w:pPr>
      <w:r w:rsidRPr="00F778BC">
        <w:t xml:space="preserve">Use lens cleaning cloths to clean measurement windows on </w:t>
      </w:r>
      <w:proofErr w:type="spellStart"/>
      <w:r w:rsidRPr="00F778BC">
        <w:t>miniDOTs</w:t>
      </w:r>
      <w:proofErr w:type="spellEnd"/>
      <w:r w:rsidRPr="00F778BC">
        <w:t xml:space="preserve"> and HOBO light loggers.</w:t>
      </w:r>
    </w:p>
    <w:p w14:paraId="0C5A2353" w14:textId="77777777" w:rsidR="007010B0" w:rsidRPr="00F778BC" w:rsidRDefault="007010B0" w:rsidP="007010B0">
      <w:pPr>
        <w:pStyle w:val="ListParagraph"/>
        <w:numPr>
          <w:ilvl w:val="0"/>
          <w:numId w:val="7"/>
        </w:numPr>
      </w:pPr>
      <w:r w:rsidRPr="00F778BC">
        <w:t>Calibrate YSI EXO1 sonde</w:t>
      </w:r>
    </w:p>
    <w:p w14:paraId="7909D0CF" w14:textId="77777777" w:rsidR="007010B0" w:rsidRPr="00F778BC" w:rsidRDefault="007010B0" w:rsidP="007010B0">
      <w:pPr>
        <w:pStyle w:val="ListParagraph"/>
        <w:numPr>
          <w:ilvl w:val="0"/>
          <w:numId w:val="7"/>
        </w:numPr>
      </w:pPr>
      <w:r w:rsidRPr="00F778BC">
        <w:t xml:space="preserve">Use </w:t>
      </w:r>
      <w:proofErr w:type="spellStart"/>
      <w:r w:rsidRPr="00F778BC">
        <w:t>KorEXO</w:t>
      </w:r>
      <w:proofErr w:type="spellEnd"/>
      <w:r w:rsidRPr="00F778BC">
        <w:t xml:space="preserve"> software. If </w:t>
      </w:r>
      <w:proofErr w:type="spellStart"/>
      <w:r w:rsidRPr="00F778BC">
        <w:t>KorEXO</w:t>
      </w:r>
      <w:proofErr w:type="spellEnd"/>
      <w:r w:rsidRPr="00F778BC">
        <w:t xml:space="preserve"> says that parameter does not require calibration verify by measuring the standard. If the reading is not close to the standard </w:t>
      </w:r>
      <w:proofErr w:type="gramStart"/>
      <w:r w:rsidRPr="00F778BC">
        <w:t>value</w:t>
      </w:r>
      <w:proofErr w:type="gramEnd"/>
      <w:r w:rsidRPr="00F778BC">
        <w:t xml:space="preserve"> then recalibrate.</w:t>
      </w:r>
    </w:p>
    <w:p w14:paraId="089C951B" w14:textId="77777777" w:rsidR="007010B0" w:rsidRPr="00F778BC" w:rsidRDefault="007010B0" w:rsidP="007010B0">
      <w:pPr>
        <w:pStyle w:val="ListParagraph"/>
        <w:numPr>
          <w:ilvl w:val="0"/>
          <w:numId w:val="7"/>
        </w:numPr>
      </w:pPr>
      <w:r w:rsidRPr="00F778BC">
        <w:t xml:space="preserve">Pack waterproof covers for handhelds. </w:t>
      </w:r>
    </w:p>
    <w:p w14:paraId="7A10E2AE" w14:textId="77777777" w:rsidR="007010B0" w:rsidRPr="00F778BC" w:rsidRDefault="007010B0" w:rsidP="007010B0">
      <w:pPr>
        <w:pStyle w:val="ListParagraph"/>
        <w:numPr>
          <w:ilvl w:val="0"/>
          <w:numId w:val="7"/>
        </w:numPr>
      </w:pPr>
      <w:r w:rsidRPr="00F778BC">
        <w:t>When measuring stream metabolism, make sure to include a sensor to measure atmospheric pressure in addition to DO and temperature (</w:t>
      </w:r>
      <w:proofErr w:type="spellStart"/>
      <w:r w:rsidRPr="00F778BC">
        <w:t>miniDOT</w:t>
      </w:r>
      <w:proofErr w:type="spellEnd"/>
      <w:r w:rsidRPr="00F778BC">
        <w:t xml:space="preserve">) and light intensity (preferably PAR sensor, otherwise HOBO MX2202) </w:t>
      </w:r>
    </w:p>
    <w:p w14:paraId="74D51E0D" w14:textId="77777777" w:rsidR="007010B0" w:rsidRPr="00F778BC" w:rsidRDefault="007010B0" w:rsidP="007010B0">
      <w:pPr>
        <w:pStyle w:val="ListParagraph"/>
        <w:numPr>
          <w:ilvl w:val="0"/>
          <w:numId w:val="7"/>
        </w:numPr>
      </w:pPr>
      <w:r w:rsidRPr="00F778BC">
        <w:t>Start logging on HOBO loggers (light and pressure). Have a backup for each</w:t>
      </w:r>
    </w:p>
    <w:p w14:paraId="2EEEC7D8" w14:textId="77777777" w:rsidR="007010B0" w:rsidRPr="00F778BC" w:rsidRDefault="007010B0" w:rsidP="007010B0">
      <w:pPr>
        <w:pStyle w:val="ListParagraph"/>
        <w:numPr>
          <w:ilvl w:val="0"/>
          <w:numId w:val="7"/>
        </w:numPr>
      </w:pPr>
      <w:r w:rsidRPr="00F778BC">
        <w:t xml:space="preserve">If we are using the ISCO autosampler pack it and </w:t>
      </w:r>
      <w:proofErr w:type="gramStart"/>
      <w:r w:rsidRPr="00F778BC">
        <w:t>all of</w:t>
      </w:r>
      <w:proofErr w:type="gramEnd"/>
      <w:r w:rsidRPr="00F778BC">
        <w:t xml:space="preserve"> its parts, plus a tent</w:t>
      </w:r>
    </w:p>
    <w:p w14:paraId="19756B55" w14:textId="77777777" w:rsidR="007010B0" w:rsidRPr="00F778BC" w:rsidRDefault="007010B0" w:rsidP="007010B0">
      <w:pPr>
        <w:pStyle w:val="ListParagraph"/>
        <w:numPr>
          <w:ilvl w:val="0"/>
          <w:numId w:val="7"/>
        </w:numPr>
      </w:pPr>
      <w:r w:rsidRPr="00F778BC">
        <w:t>Pack a plastic container with the following:</w:t>
      </w:r>
    </w:p>
    <w:p w14:paraId="48A368C1" w14:textId="77777777" w:rsidR="007010B0" w:rsidRPr="00F778BC" w:rsidRDefault="007010B0" w:rsidP="007010B0">
      <w:pPr>
        <w:pStyle w:val="ListParagraph"/>
        <w:numPr>
          <w:ilvl w:val="0"/>
          <w:numId w:val="7"/>
        </w:numPr>
      </w:pPr>
      <w:r w:rsidRPr="00F778BC">
        <w:t>Water sample bottles + filters and syringe</w:t>
      </w:r>
    </w:p>
    <w:p w14:paraId="3FF69BE4" w14:textId="77777777" w:rsidR="007010B0" w:rsidRPr="00F778BC" w:rsidRDefault="007010B0" w:rsidP="007010B0">
      <w:pPr>
        <w:pStyle w:val="ListParagraph"/>
        <w:numPr>
          <w:ilvl w:val="0"/>
          <w:numId w:val="7"/>
        </w:numPr>
      </w:pPr>
      <w:r w:rsidRPr="00F778BC">
        <w:t>Two ripcords</w:t>
      </w:r>
    </w:p>
    <w:p w14:paraId="72C74341" w14:textId="77777777" w:rsidR="007010B0" w:rsidRPr="00F778BC" w:rsidRDefault="007010B0" w:rsidP="007010B0">
      <w:pPr>
        <w:pStyle w:val="ListParagraph"/>
        <w:numPr>
          <w:ilvl w:val="0"/>
          <w:numId w:val="7"/>
        </w:numPr>
      </w:pPr>
      <w:r w:rsidRPr="00F778BC">
        <w:t>Sharpie</w:t>
      </w:r>
    </w:p>
    <w:p w14:paraId="616C151D" w14:textId="77777777" w:rsidR="007010B0" w:rsidRPr="00F778BC" w:rsidRDefault="007010B0" w:rsidP="007010B0">
      <w:pPr>
        <w:pStyle w:val="ListParagraph"/>
        <w:numPr>
          <w:ilvl w:val="0"/>
          <w:numId w:val="7"/>
        </w:numPr>
        <w:rPr>
          <w:b/>
          <w:bCs/>
        </w:rPr>
      </w:pPr>
      <w:r w:rsidRPr="00F778BC">
        <w:t>Field notebook</w:t>
      </w:r>
    </w:p>
    <w:p w14:paraId="0A72E729" w14:textId="77777777" w:rsidR="007010B0" w:rsidRPr="00CA52C1" w:rsidRDefault="007010B0" w:rsidP="007010B0">
      <w:pPr>
        <w:rPr>
          <w:b/>
          <w:bCs/>
        </w:rPr>
      </w:pPr>
      <w:r w:rsidRPr="00CA52C1">
        <w:rPr>
          <w:b/>
          <w:bCs/>
        </w:rPr>
        <w:t> </w:t>
      </w:r>
    </w:p>
    <w:p w14:paraId="751AB967" w14:textId="77777777" w:rsidR="007010B0" w:rsidRPr="00CA52C1" w:rsidRDefault="007010B0" w:rsidP="007010B0">
      <w:pPr>
        <w:rPr>
          <w:b/>
          <w:bCs/>
        </w:rPr>
      </w:pPr>
      <w:r w:rsidRPr="00CA52C1">
        <w:rPr>
          <w:b/>
          <w:bCs/>
        </w:rPr>
        <w:t>Field experiment preparation</w:t>
      </w:r>
    </w:p>
    <w:p w14:paraId="1D479663" w14:textId="77777777" w:rsidR="007010B0" w:rsidRPr="00CA52C1" w:rsidRDefault="007010B0" w:rsidP="007010B0">
      <w:pPr>
        <w:numPr>
          <w:ilvl w:val="0"/>
          <w:numId w:val="3"/>
        </w:numPr>
      </w:pPr>
      <w:r w:rsidRPr="00CA52C1">
        <w:t>To set up logging on pressure sensors:</w:t>
      </w:r>
    </w:p>
    <w:p w14:paraId="5E611214" w14:textId="77777777" w:rsidR="007010B0" w:rsidRPr="00CA52C1" w:rsidRDefault="007010B0" w:rsidP="007010B0">
      <w:pPr>
        <w:numPr>
          <w:ilvl w:val="1"/>
          <w:numId w:val="3"/>
        </w:numPr>
      </w:pPr>
      <w:r w:rsidRPr="00CA52C1">
        <w:t>Unscrew and remove cap from each pressure sensor to expose optical window</w:t>
      </w:r>
    </w:p>
    <w:p w14:paraId="4CFF795C" w14:textId="77777777" w:rsidR="007010B0" w:rsidRPr="00CA52C1" w:rsidRDefault="007010B0" w:rsidP="007010B0">
      <w:pPr>
        <w:numPr>
          <w:ilvl w:val="1"/>
          <w:numId w:val="3"/>
        </w:numPr>
      </w:pPr>
      <w:r w:rsidRPr="00CA52C1">
        <w:t>Connect sensor to USB port on lab notebook computer using the HOBO Optical USB base station</w:t>
      </w:r>
      <w:r>
        <w:t>.</w:t>
      </w:r>
    </w:p>
    <w:p w14:paraId="7FDF8E11" w14:textId="77777777" w:rsidR="007010B0" w:rsidRPr="00CA52C1" w:rsidRDefault="007010B0" w:rsidP="007010B0">
      <w:pPr>
        <w:numPr>
          <w:ilvl w:val="1"/>
          <w:numId w:val="3"/>
        </w:numPr>
      </w:pPr>
      <w:r w:rsidRPr="00CA52C1">
        <w:t xml:space="preserve">Launch </w:t>
      </w:r>
      <w:proofErr w:type="spellStart"/>
      <w:r w:rsidRPr="00CA52C1">
        <w:t>HOBOware</w:t>
      </w:r>
      <w:proofErr w:type="spellEnd"/>
      <w:r w:rsidRPr="00CA52C1">
        <w:t xml:space="preserve"> Pro on computer, </w:t>
      </w:r>
      <w:proofErr w:type="gramStart"/>
      <w:r>
        <w:t>C</w:t>
      </w:r>
      <w:r w:rsidRPr="00CA52C1">
        <w:t>onnect</w:t>
      </w:r>
      <w:proofErr w:type="gramEnd"/>
      <w:r w:rsidRPr="00CA52C1">
        <w:t xml:space="preserve"> to sensor, verify date and time is correct, and configure sensor to start logging on save or at specified datetime with a logging interval of 5 minutes</w:t>
      </w:r>
    </w:p>
    <w:p w14:paraId="3E5A259A" w14:textId="77777777" w:rsidR="007010B0" w:rsidRPr="00CA52C1" w:rsidRDefault="007010B0" w:rsidP="007010B0">
      <w:pPr>
        <w:numPr>
          <w:ilvl w:val="0"/>
          <w:numId w:val="3"/>
        </w:numPr>
      </w:pPr>
      <w:r w:rsidRPr="00CA52C1">
        <w:t xml:space="preserve">To configure HOBO Pendant loggers </w:t>
      </w:r>
    </w:p>
    <w:p w14:paraId="23614F80" w14:textId="77777777" w:rsidR="007010B0" w:rsidRPr="00CA52C1" w:rsidRDefault="007010B0" w:rsidP="007010B0">
      <w:pPr>
        <w:numPr>
          <w:ilvl w:val="1"/>
          <w:numId w:val="3"/>
        </w:numPr>
      </w:pPr>
      <w:r w:rsidRPr="00CA52C1">
        <w:t xml:space="preserve">Install the </w:t>
      </w:r>
      <w:proofErr w:type="spellStart"/>
      <w:r w:rsidRPr="00CA52C1">
        <w:t>HOBOconnect</w:t>
      </w:r>
      <w:proofErr w:type="spellEnd"/>
      <w:r w:rsidRPr="00CA52C1">
        <w:t xml:space="preserve"> app on your phone</w:t>
      </w:r>
    </w:p>
    <w:p w14:paraId="6733B112" w14:textId="77777777" w:rsidR="007010B0" w:rsidRPr="00CA52C1" w:rsidRDefault="007010B0" w:rsidP="007010B0">
      <w:pPr>
        <w:numPr>
          <w:ilvl w:val="1"/>
          <w:numId w:val="3"/>
        </w:numPr>
      </w:pPr>
      <w:r w:rsidRPr="00CA52C1">
        <w:t>Press the button on the pendant logger</w:t>
      </w:r>
    </w:p>
    <w:p w14:paraId="451CFBFF" w14:textId="77777777" w:rsidR="007010B0" w:rsidRPr="00CA52C1" w:rsidRDefault="007010B0" w:rsidP="007010B0">
      <w:pPr>
        <w:numPr>
          <w:ilvl w:val="1"/>
          <w:numId w:val="3"/>
        </w:numPr>
      </w:pPr>
      <w:r w:rsidRPr="00CA52C1">
        <w:t xml:space="preserve">Launch the </w:t>
      </w:r>
      <w:proofErr w:type="spellStart"/>
      <w:r w:rsidRPr="00CA52C1">
        <w:t>HOBOconnect</w:t>
      </w:r>
      <w:proofErr w:type="spellEnd"/>
      <w:r w:rsidRPr="00CA52C1">
        <w:t xml:space="preserve"> app and select the logger to configure </w:t>
      </w:r>
    </w:p>
    <w:p w14:paraId="03FC342A" w14:textId="77777777" w:rsidR="007010B0" w:rsidRPr="00CA52C1" w:rsidRDefault="007010B0" w:rsidP="007010B0">
      <w:pPr>
        <w:numPr>
          <w:ilvl w:val="1"/>
          <w:numId w:val="3"/>
        </w:numPr>
      </w:pPr>
      <w:r w:rsidRPr="00CA52C1">
        <w:t>Verify date and time is correct and configure sensor to start logging on save or at specified datetime with a logging interval of 5 minutes.</w:t>
      </w:r>
    </w:p>
    <w:p w14:paraId="7D69F084" w14:textId="77777777" w:rsidR="007010B0" w:rsidRPr="00CA52C1" w:rsidRDefault="007010B0" w:rsidP="007010B0">
      <w:pPr>
        <w:numPr>
          <w:ilvl w:val="0"/>
          <w:numId w:val="3"/>
        </w:numPr>
      </w:pPr>
      <w:r w:rsidRPr="00CA52C1">
        <w:t xml:space="preserve">To configure </w:t>
      </w:r>
      <w:proofErr w:type="spellStart"/>
      <w:r w:rsidRPr="00CA52C1">
        <w:t>miniDOT</w:t>
      </w:r>
      <w:proofErr w:type="spellEnd"/>
      <w:r w:rsidRPr="00CA52C1">
        <w:t xml:space="preserve"> and </w:t>
      </w:r>
      <w:proofErr w:type="spellStart"/>
      <w:r w:rsidRPr="00CA52C1">
        <w:t>miniwiper</w:t>
      </w:r>
      <w:proofErr w:type="spellEnd"/>
      <w:r w:rsidRPr="00CA52C1">
        <w:t xml:space="preserve"> </w:t>
      </w:r>
    </w:p>
    <w:p w14:paraId="643D002C" w14:textId="77777777" w:rsidR="007010B0" w:rsidRPr="00CA52C1" w:rsidRDefault="007010B0" w:rsidP="007010B0">
      <w:pPr>
        <w:numPr>
          <w:ilvl w:val="1"/>
          <w:numId w:val="3"/>
        </w:numPr>
      </w:pPr>
      <w:r w:rsidRPr="00CA52C1">
        <w:lastRenderedPageBreak/>
        <w:t>Unscrew and remove cover</w:t>
      </w:r>
    </w:p>
    <w:p w14:paraId="133C7A85" w14:textId="77777777" w:rsidR="007010B0" w:rsidRPr="00CA52C1" w:rsidRDefault="007010B0" w:rsidP="007010B0">
      <w:pPr>
        <w:numPr>
          <w:ilvl w:val="1"/>
          <w:numId w:val="3"/>
        </w:numPr>
      </w:pPr>
      <w:r w:rsidRPr="00CA52C1">
        <w:t>Connect to computer using USB-C to USB cable</w:t>
      </w:r>
    </w:p>
    <w:p w14:paraId="1234EE53" w14:textId="77777777" w:rsidR="007010B0" w:rsidRPr="00CA52C1" w:rsidRDefault="007010B0" w:rsidP="007010B0">
      <w:pPr>
        <w:numPr>
          <w:ilvl w:val="1"/>
          <w:numId w:val="3"/>
        </w:numPr>
      </w:pPr>
      <w:r w:rsidRPr="00CA52C1">
        <w:t>File manager should open and show files</w:t>
      </w:r>
    </w:p>
    <w:p w14:paraId="13A7ADDD" w14:textId="77777777" w:rsidR="007010B0" w:rsidRPr="00CA52C1" w:rsidRDefault="007010B0" w:rsidP="007010B0">
      <w:pPr>
        <w:numPr>
          <w:ilvl w:val="1"/>
          <w:numId w:val="3"/>
        </w:numPr>
      </w:pPr>
      <w:r w:rsidRPr="00CA52C1">
        <w:t xml:space="preserve">Launch the </w:t>
      </w:r>
      <w:proofErr w:type="spellStart"/>
      <w:r w:rsidRPr="00CA52C1">
        <w:t>javascript</w:t>
      </w:r>
      <w:proofErr w:type="spellEnd"/>
      <w:r w:rsidRPr="00CA52C1">
        <w:t xml:space="preserve"> file miniDOTControl.jar</w:t>
      </w:r>
    </w:p>
    <w:p w14:paraId="22C5A43F" w14:textId="77777777" w:rsidR="007010B0" w:rsidRPr="00CA52C1" w:rsidRDefault="007010B0" w:rsidP="007010B0">
      <w:pPr>
        <w:numPr>
          <w:ilvl w:val="1"/>
          <w:numId w:val="3"/>
        </w:numPr>
      </w:pPr>
      <w:r w:rsidRPr="00CA52C1">
        <w:t>Verify date and time is correct.</w:t>
      </w:r>
    </w:p>
    <w:p w14:paraId="133AB7C4" w14:textId="77777777" w:rsidR="007010B0" w:rsidRPr="00CA52C1" w:rsidRDefault="007010B0" w:rsidP="007010B0">
      <w:pPr>
        <w:numPr>
          <w:ilvl w:val="1"/>
          <w:numId w:val="3"/>
        </w:numPr>
      </w:pPr>
      <w:r w:rsidRPr="00CA52C1">
        <w:t>Set the logging interval for 5 minutes</w:t>
      </w:r>
    </w:p>
    <w:p w14:paraId="4EA89A7E" w14:textId="77777777" w:rsidR="007010B0" w:rsidRPr="00CA52C1" w:rsidRDefault="007010B0" w:rsidP="007010B0">
      <w:pPr>
        <w:numPr>
          <w:ilvl w:val="0"/>
          <w:numId w:val="3"/>
        </w:numPr>
      </w:pPr>
      <w:r w:rsidRPr="00CA52C1">
        <w:t xml:space="preserve">Mount </w:t>
      </w:r>
      <w:proofErr w:type="spellStart"/>
      <w:r w:rsidRPr="00CA52C1">
        <w:t>miniDOT</w:t>
      </w:r>
      <w:proofErr w:type="spellEnd"/>
      <w:r w:rsidRPr="00CA52C1">
        <w:t xml:space="preserve"> and </w:t>
      </w:r>
      <w:proofErr w:type="spellStart"/>
      <w:r w:rsidRPr="00CA52C1">
        <w:t>miniwiper</w:t>
      </w:r>
      <w:proofErr w:type="spellEnd"/>
      <w:r w:rsidRPr="00CA52C1">
        <w:t xml:space="preserve"> onto bracket attachment</w:t>
      </w:r>
    </w:p>
    <w:p w14:paraId="353BA7C5" w14:textId="77777777" w:rsidR="007010B0" w:rsidRPr="00CA52C1" w:rsidRDefault="007010B0" w:rsidP="007010B0">
      <w:pPr>
        <w:numPr>
          <w:ilvl w:val="0"/>
          <w:numId w:val="3"/>
        </w:numPr>
      </w:pPr>
      <w:r w:rsidRPr="00CA52C1">
        <w:t>If using the LI-COR PAR sensor with the LI-1500 Light Sensor Logger</w:t>
      </w:r>
    </w:p>
    <w:p w14:paraId="4C9FFBCB" w14:textId="77777777" w:rsidR="007010B0" w:rsidRPr="00CA52C1" w:rsidRDefault="007010B0" w:rsidP="007010B0">
      <w:pPr>
        <w:numPr>
          <w:ilvl w:val="1"/>
          <w:numId w:val="3"/>
        </w:numPr>
      </w:pPr>
      <w:r w:rsidRPr="00CA52C1">
        <w:t>Mount sensor to 2009S Lowering Frame using insulating parts kit</w:t>
      </w:r>
    </w:p>
    <w:p w14:paraId="308B82AC" w14:textId="77777777" w:rsidR="007010B0" w:rsidRPr="00CA52C1" w:rsidRDefault="007010B0" w:rsidP="007010B0">
      <w:pPr>
        <w:numPr>
          <w:ilvl w:val="1"/>
          <w:numId w:val="3"/>
        </w:numPr>
      </w:pPr>
      <w:r w:rsidRPr="00CA52C1">
        <w:t>Connect sensor to logger using cable</w:t>
      </w:r>
    </w:p>
    <w:p w14:paraId="7320D7D9" w14:textId="77777777" w:rsidR="007010B0" w:rsidRPr="00CA52C1" w:rsidRDefault="007010B0" w:rsidP="007010B0">
      <w:pPr>
        <w:numPr>
          <w:ilvl w:val="1"/>
          <w:numId w:val="3"/>
        </w:numPr>
      </w:pPr>
      <w:r w:rsidRPr="00CA52C1">
        <w:t>Turn logger on, verify date and time are correct.</w:t>
      </w:r>
    </w:p>
    <w:p w14:paraId="4E059817" w14:textId="77777777" w:rsidR="007010B0" w:rsidRPr="00CA52C1" w:rsidRDefault="007010B0" w:rsidP="007010B0">
      <w:pPr>
        <w:numPr>
          <w:ilvl w:val="1"/>
          <w:numId w:val="3"/>
        </w:numPr>
      </w:pPr>
      <w:r w:rsidRPr="00CA52C1">
        <w:t>Choose the "EFC" configuration file</w:t>
      </w:r>
    </w:p>
    <w:p w14:paraId="47A898BA" w14:textId="77777777" w:rsidR="007010B0" w:rsidRPr="00CA52C1" w:rsidRDefault="007010B0" w:rsidP="007010B0">
      <w:pPr>
        <w:numPr>
          <w:ilvl w:val="1"/>
          <w:numId w:val="3"/>
        </w:numPr>
      </w:pPr>
      <w:r w:rsidRPr="00CA52C1">
        <w:t>Set the logging interval at 5 minutes</w:t>
      </w:r>
    </w:p>
    <w:p w14:paraId="29F7E067" w14:textId="77777777" w:rsidR="007010B0" w:rsidRPr="00CA52C1" w:rsidRDefault="007010B0" w:rsidP="007010B0">
      <w:pPr>
        <w:numPr>
          <w:ilvl w:val="1"/>
          <w:numId w:val="3"/>
        </w:numPr>
      </w:pPr>
      <w:r w:rsidRPr="00CA52C1">
        <w:t>Connect a charged portable Lithium battery to the logger</w:t>
      </w:r>
    </w:p>
    <w:p w14:paraId="2568982D" w14:textId="77777777" w:rsidR="007010B0" w:rsidRPr="00CA52C1" w:rsidRDefault="007010B0" w:rsidP="007010B0">
      <w:pPr>
        <w:numPr>
          <w:ilvl w:val="1"/>
          <w:numId w:val="3"/>
        </w:numPr>
      </w:pPr>
      <w:r w:rsidRPr="00CA52C1">
        <w:t>Tie/clamp the frame to the dock or mooring</w:t>
      </w:r>
    </w:p>
    <w:p w14:paraId="38A2B823" w14:textId="77777777" w:rsidR="007010B0" w:rsidRPr="00CA52C1" w:rsidRDefault="007010B0" w:rsidP="007010B0">
      <w:pPr>
        <w:numPr>
          <w:ilvl w:val="1"/>
          <w:numId w:val="3"/>
        </w:numPr>
      </w:pPr>
      <w:r w:rsidRPr="00CA52C1">
        <w:t>Place the logger and battery inside a waterproof container</w:t>
      </w:r>
    </w:p>
    <w:p w14:paraId="557EDC9F" w14:textId="77777777" w:rsidR="007010B0" w:rsidRPr="00CA52C1" w:rsidRDefault="007010B0" w:rsidP="007010B0">
      <w:pPr>
        <w:numPr>
          <w:ilvl w:val="0"/>
          <w:numId w:val="3"/>
        </w:numPr>
      </w:pPr>
      <w:r w:rsidRPr="00CA52C1">
        <w:t>To calibrate the YSI Exo1</w:t>
      </w:r>
    </w:p>
    <w:p w14:paraId="7EE2ABA8" w14:textId="77777777" w:rsidR="007010B0" w:rsidRPr="00CA52C1" w:rsidRDefault="007010B0" w:rsidP="007010B0">
      <w:pPr>
        <w:numPr>
          <w:ilvl w:val="1"/>
          <w:numId w:val="3"/>
        </w:numPr>
      </w:pPr>
      <w:r w:rsidRPr="00CA52C1">
        <w:t xml:space="preserve">Connect the sonde to the lab notebook computer USB port using the USB signal output adapter + cable </w:t>
      </w:r>
    </w:p>
    <w:p w14:paraId="58E03B73" w14:textId="77777777" w:rsidR="007010B0" w:rsidRPr="00CA52C1" w:rsidRDefault="007010B0" w:rsidP="007010B0">
      <w:pPr>
        <w:numPr>
          <w:ilvl w:val="1"/>
          <w:numId w:val="3"/>
        </w:numPr>
      </w:pPr>
      <w:r w:rsidRPr="00CA52C1">
        <w:t xml:space="preserve">Launch the </w:t>
      </w:r>
      <w:proofErr w:type="spellStart"/>
      <w:r w:rsidRPr="00CA52C1">
        <w:t>KorEXO</w:t>
      </w:r>
      <w:proofErr w:type="spellEnd"/>
      <w:r w:rsidRPr="00CA52C1">
        <w:t xml:space="preserve"> software and press "connect" in the Instrument connection panel</w:t>
      </w:r>
    </w:p>
    <w:p w14:paraId="2D558884" w14:textId="77777777" w:rsidR="007010B0" w:rsidRPr="00CA52C1" w:rsidRDefault="007010B0" w:rsidP="007010B0">
      <w:pPr>
        <w:numPr>
          <w:ilvl w:val="1"/>
          <w:numId w:val="3"/>
        </w:numPr>
      </w:pPr>
      <w:r w:rsidRPr="00CA52C1">
        <w:t xml:space="preserve">For each sensor, if </w:t>
      </w:r>
      <w:proofErr w:type="spellStart"/>
      <w:r w:rsidRPr="00CA52C1">
        <w:t>KorEXO</w:t>
      </w:r>
      <w:proofErr w:type="spellEnd"/>
      <w:r w:rsidRPr="00CA52C1">
        <w:t xml:space="preserve"> says that parameter does not require calibration verify by measuring the standard. If the reading is not close to the standard </w:t>
      </w:r>
      <w:proofErr w:type="gramStart"/>
      <w:r w:rsidRPr="00CA52C1">
        <w:t>value</w:t>
      </w:r>
      <w:proofErr w:type="gramEnd"/>
      <w:r w:rsidRPr="00CA52C1">
        <w:t xml:space="preserve"> then recalibrate.</w:t>
      </w:r>
    </w:p>
    <w:p w14:paraId="4562EC58" w14:textId="77777777" w:rsidR="007010B0" w:rsidRPr="00CA52C1" w:rsidRDefault="007010B0" w:rsidP="007010B0">
      <w:r w:rsidRPr="00CA52C1">
        <w:t> </w:t>
      </w:r>
    </w:p>
    <w:p w14:paraId="7F11D53D" w14:textId="77777777" w:rsidR="007010B0" w:rsidRPr="00CA52C1" w:rsidRDefault="007010B0" w:rsidP="007010B0">
      <w:pPr>
        <w:rPr>
          <w:b/>
          <w:bCs/>
        </w:rPr>
      </w:pPr>
      <w:r w:rsidRPr="00CA52C1">
        <w:rPr>
          <w:b/>
          <w:bCs/>
        </w:rPr>
        <w:t>Field site</w:t>
      </w:r>
    </w:p>
    <w:p w14:paraId="6A2E8D3A" w14:textId="77777777" w:rsidR="007010B0" w:rsidRPr="00BF6F5D" w:rsidRDefault="007010B0" w:rsidP="007010B0">
      <w:r w:rsidRPr="00BF6F5D">
        <w:t>When placing and retrieving sensors:</w:t>
      </w:r>
    </w:p>
    <w:p w14:paraId="16ECE4E1" w14:textId="77777777" w:rsidR="007010B0" w:rsidRPr="00BF6F5D" w:rsidRDefault="007010B0" w:rsidP="007010B0">
      <w:r w:rsidRPr="00BF6F5D">
        <w:t> </w:t>
      </w:r>
    </w:p>
    <w:p w14:paraId="19155A6A" w14:textId="77777777" w:rsidR="007010B0" w:rsidRPr="00BF6F5D" w:rsidRDefault="007010B0" w:rsidP="007010B0">
      <w:pPr>
        <w:pStyle w:val="ListParagraph"/>
        <w:numPr>
          <w:ilvl w:val="0"/>
          <w:numId w:val="8"/>
        </w:numPr>
      </w:pPr>
      <w:r w:rsidRPr="00BF6F5D">
        <w:t>Record time</w:t>
      </w:r>
    </w:p>
    <w:p w14:paraId="633A63B5" w14:textId="77777777" w:rsidR="007010B0" w:rsidRPr="00BF6F5D" w:rsidRDefault="007010B0" w:rsidP="007010B0">
      <w:pPr>
        <w:pStyle w:val="ListParagraph"/>
        <w:numPr>
          <w:ilvl w:val="0"/>
          <w:numId w:val="8"/>
        </w:numPr>
      </w:pPr>
      <w:r w:rsidRPr="00BF6F5D">
        <w:t>Record GPS location</w:t>
      </w:r>
    </w:p>
    <w:p w14:paraId="520FF05E" w14:textId="77777777" w:rsidR="007010B0" w:rsidRPr="00BF6F5D" w:rsidRDefault="007010B0" w:rsidP="007010B0">
      <w:pPr>
        <w:pStyle w:val="ListParagraph"/>
        <w:numPr>
          <w:ilvl w:val="0"/>
          <w:numId w:val="8"/>
        </w:numPr>
      </w:pPr>
      <w:r w:rsidRPr="00BF6F5D">
        <w:t xml:space="preserve">Take photo </w:t>
      </w:r>
    </w:p>
    <w:p w14:paraId="48852947" w14:textId="77777777" w:rsidR="007010B0" w:rsidRPr="00BF6F5D" w:rsidRDefault="007010B0" w:rsidP="007010B0">
      <w:pPr>
        <w:pStyle w:val="ListParagraph"/>
        <w:numPr>
          <w:ilvl w:val="0"/>
          <w:numId w:val="8"/>
        </w:numPr>
      </w:pPr>
      <w:r w:rsidRPr="00BF6F5D">
        <w:t>Note whether sensors have become fouled or displaced</w:t>
      </w:r>
    </w:p>
    <w:p w14:paraId="378D6E8C" w14:textId="77777777" w:rsidR="007010B0" w:rsidRPr="00BF6F5D" w:rsidRDefault="007010B0" w:rsidP="007010B0">
      <w:pPr>
        <w:pStyle w:val="ListParagraph"/>
        <w:numPr>
          <w:ilvl w:val="0"/>
          <w:numId w:val="8"/>
        </w:numPr>
      </w:pPr>
      <w:r w:rsidRPr="00BF6F5D">
        <w:t>Record salinity</w:t>
      </w:r>
    </w:p>
    <w:p w14:paraId="47D6BDF6" w14:textId="77777777" w:rsidR="007010B0" w:rsidRPr="00BF6F5D" w:rsidRDefault="007010B0" w:rsidP="007010B0">
      <w:pPr>
        <w:pStyle w:val="ListParagraph"/>
        <w:numPr>
          <w:ilvl w:val="0"/>
          <w:numId w:val="8"/>
        </w:numPr>
      </w:pPr>
      <w:r w:rsidRPr="00BF6F5D">
        <w:t>Collect filtered water sample</w:t>
      </w:r>
    </w:p>
    <w:p w14:paraId="14425CB0" w14:textId="77777777" w:rsidR="007010B0" w:rsidRPr="00CA52C1" w:rsidRDefault="007010B0" w:rsidP="007010B0">
      <w:r w:rsidRPr="00CA52C1">
        <w:t> </w:t>
      </w:r>
    </w:p>
    <w:p w14:paraId="50EA8901" w14:textId="77777777" w:rsidR="007010B0" w:rsidRPr="00CA52C1" w:rsidRDefault="007010B0" w:rsidP="007010B0">
      <w:pPr>
        <w:rPr>
          <w:b/>
          <w:bCs/>
        </w:rPr>
      </w:pPr>
      <w:r w:rsidRPr="00CA52C1">
        <w:rPr>
          <w:b/>
          <w:bCs/>
        </w:rPr>
        <w:t>Post-field experiment</w:t>
      </w:r>
    </w:p>
    <w:p w14:paraId="5096C6A0" w14:textId="77777777" w:rsidR="007010B0" w:rsidRPr="009045ED" w:rsidRDefault="007010B0" w:rsidP="007010B0">
      <w:pPr>
        <w:pStyle w:val="ListParagraph"/>
        <w:numPr>
          <w:ilvl w:val="0"/>
          <w:numId w:val="9"/>
        </w:numPr>
      </w:pPr>
      <w:r w:rsidRPr="009045ED">
        <w:t>Place labeled water sample bottles in refrigerator</w:t>
      </w:r>
    </w:p>
    <w:p w14:paraId="434ECB1B" w14:textId="77777777" w:rsidR="007010B0" w:rsidRPr="009045ED" w:rsidRDefault="007010B0" w:rsidP="007010B0">
      <w:pPr>
        <w:pStyle w:val="ListParagraph"/>
        <w:numPr>
          <w:ilvl w:val="0"/>
          <w:numId w:val="9"/>
        </w:numPr>
      </w:pPr>
      <w:r w:rsidRPr="009045ED">
        <w:t>Set wet materials such as paracord out to dry in SC5712</w:t>
      </w:r>
    </w:p>
    <w:p w14:paraId="40D2A2A0" w14:textId="77777777" w:rsidR="007010B0" w:rsidRPr="009045ED" w:rsidRDefault="007010B0" w:rsidP="007010B0">
      <w:pPr>
        <w:pStyle w:val="ListParagraph"/>
        <w:numPr>
          <w:ilvl w:val="0"/>
          <w:numId w:val="9"/>
        </w:numPr>
      </w:pPr>
      <w:r w:rsidRPr="009045ED">
        <w:t xml:space="preserve">Turn off </w:t>
      </w:r>
      <w:proofErr w:type="spellStart"/>
      <w:r w:rsidRPr="009045ED">
        <w:t>miniDOT</w:t>
      </w:r>
      <w:proofErr w:type="spellEnd"/>
      <w:r w:rsidRPr="009045ED">
        <w:t xml:space="preserve">, </w:t>
      </w:r>
      <w:proofErr w:type="spellStart"/>
      <w:r w:rsidRPr="009045ED">
        <w:t>miniwiper</w:t>
      </w:r>
      <w:proofErr w:type="spellEnd"/>
      <w:r w:rsidRPr="009045ED">
        <w:t>, and HOBO loggers and download data</w:t>
      </w:r>
    </w:p>
    <w:p w14:paraId="6BB5A977" w14:textId="77777777" w:rsidR="007010B0" w:rsidRPr="00CA52C1" w:rsidRDefault="007010B0" w:rsidP="007010B0">
      <w:pPr>
        <w:pStyle w:val="ListParagraph"/>
        <w:numPr>
          <w:ilvl w:val="0"/>
          <w:numId w:val="4"/>
        </w:numPr>
      </w:pPr>
      <w:r w:rsidRPr="009045ED">
        <w:t xml:space="preserve">Use </w:t>
      </w:r>
      <w:proofErr w:type="spellStart"/>
      <w:r w:rsidRPr="009045ED">
        <w:t>ExoKOR</w:t>
      </w:r>
      <w:proofErr w:type="spellEnd"/>
      <w:r w:rsidRPr="009045ED">
        <w:t xml:space="preserve"> software to turn off logging and download data</w:t>
      </w:r>
      <w:r>
        <w:t>. No</w:t>
      </w:r>
      <w:r w:rsidRPr="00CA52C1">
        <w:t>te: all data files should be saved to our SharePoint site</w:t>
      </w:r>
      <w:r>
        <w:t>.</w:t>
      </w:r>
    </w:p>
    <w:p w14:paraId="3333362A" w14:textId="77777777" w:rsidR="007010B0" w:rsidRPr="00CA52C1" w:rsidRDefault="007010B0" w:rsidP="007010B0">
      <w:pPr>
        <w:numPr>
          <w:ilvl w:val="0"/>
          <w:numId w:val="4"/>
        </w:numPr>
      </w:pPr>
      <w:proofErr w:type="spellStart"/>
      <w:r w:rsidRPr="00CA52C1">
        <w:rPr>
          <w:b/>
          <w:bCs/>
        </w:rPr>
        <w:t>MiniDOT</w:t>
      </w:r>
      <w:proofErr w:type="spellEnd"/>
      <w:r w:rsidRPr="00CA52C1">
        <w:t>: Remove sleeve, turn logging off, connect to PC, open the folder and delete old files, then run "concatenate.jar" to create a single output file. You will have to input the measured salinity in ppt and either the elevation in meters or the atmospheric pressure in atmospheres. Remove the headers from the Cat.txt file</w:t>
      </w:r>
      <w:r>
        <w:t>.</w:t>
      </w:r>
      <w:r w:rsidRPr="00CA52C1">
        <w:t xml:space="preserve"> </w:t>
      </w:r>
    </w:p>
    <w:p w14:paraId="4EB1AD84" w14:textId="77777777" w:rsidR="007010B0" w:rsidRPr="00CA52C1" w:rsidRDefault="007010B0" w:rsidP="007010B0">
      <w:pPr>
        <w:numPr>
          <w:ilvl w:val="0"/>
          <w:numId w:val="4"/>
        </w:numPr>
      </w:pPr>
      <w:r w:rsidRPr="00CA52C1">
        <w:rPr>
          <w:b/>
          <w:bCs/>
        </w:rPr>
        <w:t>HOBO light logger</w:t>
      </w:r>
      <w:r w:rsidRPr="00CA52C1">
        <w:t xml:space="preserve">: Use </w:t>
      </w:r>
      <w:proofErr w:type="spellStart"/>
      <w:r w:rsidRPr="00CA52C1">
        <w:t>HOBOconnect</w:t>
      </w:r>
      <w:proofErr w:type="spellEnd"/>
      <w:r w:rsidRPr="00CA52C1">
        <w:t xml:space="preserve"> app on your phone to download the data to your phone as an Excel file, then email the file to yourself. In the data file multipl</w:t>
      </w:r>
      <w:r>
        <w:t>y</w:t>
      </w:r>
      <w:r w:rsidRPr="00CA52C1">
        <w:t xml:space="preserve"> the light intensity (lux) by 0.0185 to obtain PPFD (photosynthetic photon flux density). Or use the average ratio LI-COR PAR/</w:t>
      </w:r>
      <w:proofErr w:type="spellStart"/>
      <w:r w:rsidRPr="00CA52C1">
        <w:t>HOBO_Raw</w:t>
      </w:r>
      <w:proofErr w:type="spellEnd"/>
      <w:r w:rsidRPr="00CA52C1">
        <w:t xml:space="preserve"> for the specific sensor.</w:t>
      </w:r>
    </w:p>
    <w:p w14:paraId="115A8D01" w14:textId="77777777" w:rsidR="007010B0" w:rsidRPr="00CA52C1" w:rsidRDefault="007010B0" w:rsidP="007010B0">
      <w:pPr>
        <w:numPr>
          <w:ilvl w:val="0"/>
          <w:numId w:val="4"/>
        </w:numPr>
      </w:pPr>
      <w:r w:rsidRPr="00CA52C1">
        <w:rPr>
          <w:b/>
          <w:bCs/>
        </w:rPr>
        <w:t>Pressure logger</w:t>
      </w:r>
      <w:r w:rsidRPr="00CA52C1">
        <w:t xml:space="preserve">: unscrew the top and attach the logger to the HOBO USB station. Open the </w:t>
      </w:r>
      <w:proofErr w:type="spellStart"/>
      <w:r w:rsidRPr="00CA52C1">
        <w:t>HOBOware</w:t>
      </w:r>
      <w:proofErr w:type="spellEnd"/>
      <w:r w:rsidRPr="00CA52C1">
        <w:t xml:space="preserve"> App on laptops. Stop, readout data, plot, then export the csv data file to the data </w:t>
      </w:r>
      <w:r w:rsidRPr="00CA52C1">
        <w:lastRenderedPageBreak/>
        <w:t>folder. Export pressure in atmospheres.</w:t>
      </w:r>
    </w:p>
    <w:p w14:paraId="59E00FFE" w14:textId="77777777" w:rsidR="007010B0" w:rsidRPr="00CA52C1" w:rsidRDefault="007010B0" w:rsidP="007010B0">
      <w:pPr>
        <w:numPr>
          <w:ilvl w:val="0"/>
          <w:numId w:val="4"/>
        </w:numPr>
      </w:pPr>
      <w:r w:rsidRPr="00CA52C1">
        <w:rPr>
          <w:b/>
          <w:bCs/>
        </w:rPr>
        <w:t>Par sensor</w:t>
      </w:r>
      <w:r w:rsidRPr="00CA52C1">
        <w:t xml:space="preserve">: download the txt data file from the folder and add file to data folder. </w:t>
      </w:r>
    </w:p>
    <w:p w14:paraId="03D258B2" w14:textId="77777777" w:rsidR="007010B0" w:rsidRPr="00CA52C1" w:rsidRDefault="007010B0" w:rsidP="007010B0">
      <w:r w:rsidRPr="00CA52C1">
        <w:t> </w:t>
      </w:r>
    </w:p>
    <w:p w14:paraId="37A15AD7" w14:textId="77777777" w:rsidR="007010B0" w:rsidRPr="00CA52C1" w:rsidRDefault="007010B0" w:rsidP="007010B0">
      <w:pPr>
        <w:rPr>
          <w:b/>
          <w:bCs/>
        </w:rPr>
      </w:pPr>
      <w:r w:rsidRPr="00CA52C1">
        <w:rPr>
          <w:b/>
          <w:bCs/>
        </w:rPr>
        <w:t>Initial setup for data analysis</w:t>
      </w:r>
    </w:p>
    <w:p w14:paraId="4426AA18" w14:textId="77777777" w:rsidR="007010B0" w:rsidRPr="00CA52C1" w:rsidRDefault="007010B0" w:rsidP="007010B0">
      <w:pPr>
        <w:numPr>
          <w:ilvl w:val="0"/>
          <w:numId w:val="5"/>
        </w:numPr>
      </w:pPr>
      <w:r w:rsidRPr="00CA52C1">
        <w:t xml:space="preserve">Download and install R and </w:t>
      </w:r>
      <w:proofErr w:type="spellStart"/>
      <w:r w:rsidRPr="00CA52C1">
        <w:t>Rstudio</w:t>
      </w:r>
      <w:proofErr w:type="spellEnd"/>
      <w:r w:rsidRPr="00CA52C1">
        <w:t xml:space="preserve"> from </w:t>
      </w:r>
      <w:hyperlink r:id="rId5" w:history="1">
        <w:r w:rsidRPr="00CA52C1">
          <w:rPr>
            <w:rStyle w:val="Hyperlink"/>
          </w:rPr>
          <w:t>RStudio Desktop - Posit</w:t>
        </w:r>
      </w:hyperlink>
    </w:p>
    <w:p w14:paraId="1A583935" w14:textId="77777777" w:rsidR="007010B0" w:rsidRPr="00CA52C1" w:rsidRDefault="007010B0" w:rsidP="007010B0">
      <w:pPr>
        <w:numPr>
          <w:ilvl w:val="0"/>
          <w:numId w:val="5"/>
        </w:numPr>
      </w:pPr>
      <w:r w:rsidRPr="00CA52C1">
        <w:t xml:space="preserve">Go to </w:t>
      </w:r>
      <w:hyperlink r:id="rId6" w:history="1">
        <w:proofErr w:type="spellStart"/>
        <w:r w:rsidRPr="00CA52C1">
          <w:rPr>
            <w:rStyle w:val="Hyperlink"/>
          </w:rPr>
          <w:t>johncayers</w:t>
        </w:r>
        <w:proofErr w:type="spellEnd"/>
        <w:r w:rsidRPr="00CA52C1">
          <w:rPr>
            <w:rStyle w:val="Hyperlink"/>
          </w:rPr>
          <w:t xml:space="preserve">/StreamMetabolismBasemetab: Script for running </w:t>
        </w:r>
        <w:proofErr w:type="spellStart"/>
        <w:r w:rsidRPr="00CA52C1">
          <w:rPr>
            <w:rStyle w:val="Hyperlink"/>
          </w:rPr>
          <w:t>BASEmetab</w:t>
        </w:r>
        <w:proofErr w:type="spellEnd"/>
        <w:r w:rsidRPr="00CA52C1">
          <w:rPr>
            <w:rStyle w:val="Hyperlink"/>
          </w:rPr>
          <w:t xml:space="preserve"> package of Grace 2015. (github.com)</w:t>
        </w:r>
      </w:hyperlink>
    </w:p>
    <w:p w14:paraId="45975B9A" w14:textId="77777777" w:rsidR="007010B0" w:rsidRPr="00CA52C1" w:rsidRDefault="007010B0" w:rsidP="007010B0">
      <w:pPr>
        <w:numPr>
          <w:ilvl w:val="0"/>
          <w:numId w:val="5"/>
        </w:numPr>
      </w:pPr>
      <w:r w:rsidRPr="00CA52C1">
        <w:t>Choose Code: Download ZIP, then extract folder and contained files to Documents folder</w:t>
      </w:r>
    </w:p>
    <w:p w14:paraId="5AA2095F" w14:textId="77777777" w:rsidR="007010B0" w:rsidRPr="00CA52C1" w:rsidRDefault="007010B0" w:rsidP="007010B0">
      <w:pPr>
        <w:numPr>
          <w:ilvl w:val="0"/>
          <w:numId w:val="5"/>
        </w:numPr>
      </w:pPr>
      <w:r w:rsidRPr="00CA52C1">
        <w:t xml:space="preserve">In RStudio open the project file. This will install </w:t>
      </w:r>
      <w:proofErr w:type="spellStart"/>
      <w:r w:rsidRPr="00CA52C1">
        <w:t>renv</w:t>
      </w:r>
      <w:proofErr w:type="spellEnd"/>
    </w:p>
    <w:p w14:paraId="154E66F8" w14:textId="77777777" w:rsidR="007010B0" w:rsidRPr="00CA52C1" w:rsidRDefault="007010B0" w:rsidP="007010B0">
      <w:pPr>
        <w:numPr>
          <w:ilvl w:val="0"/>
          <w:numId w:val="5"/>
        </w:numPr>
      </w:pPr>
      <w:r w:rsidRPr="00CA52C1">
        <w:t>Type "library(</w:t>
      </w:r>
      <w:proofErr w:type="spellStart"/>
      <w:r w:rsidRPr="00CA52C1">
        <w:t>renv</w:t>
      </w:r>
      <w:proofErr w:type="spellEnd"/>
      <w:r w:rsidRPr="00CA52C1">
        <w:t>)"</w:t>
      </w:r>
    </w:p>
    <w:p w14:paraId="7BD0E951" w14:textId="77777777" w:rsidR="007010B0" w:rsidRPr="00CA52C1" w:rsidRDefault="007010B0" w:rsidP="007010B0">
      <w:pPr>
        <w:numPr>
          <w:ilvl w:val="0"/>
          <w:numId w:val="5"/>
        </w:numPr>
      </w:pPr>
      <w:r w:rsidRPr="00CA52C1">
        <w:t xml:space="preserve">Type </w:t>
      </w:r>
      <w:proofErr w:type="spellStart"/>
      <w:proofErr w:type="gramStart"/>
      <w:r w:rsidRPr="00CA52C1">
        <w:t>renv</w:t>
      </w:r>
      <w:proofErr w:type="spellEnd"/>
      <w:r w:rsidRPr="00CA52C1">
        <w:t>::</w:t>
      </w:r>
      <w:proofErr w:type="gramEnd"/>
      <w:r w:rsidRPr="00CA52C1">
        <w:t>restore() to install packages</w:t>
      </w:r>
    </w:p>
    <w:p w14:paraId="1893D598" w14:textId="77777777" w:rsidR="007010B0" w:rsidRPr="00CA52C1" w:rsidRDefault="007010B0" w:rsidP="007010B0">
      <w:pPr>
        <w:numPr>
          <w:ilvl w:val="0"/>
          <w:numId w:val="5"/>
        </w:numPr>
      </w:pPr>
      <w:r w:rsidRPr="00CA52C1">
        <w:t xml:space="preserve">You also must install the program the program JAGS: see </w:t>
      </w:r>
      <w:hyperlink r:id="rId7" w:history="1">
        <w:r w:rsidRPr="00CA52C1">
          <w:rPr>
            <w:rStyle w:val="Hyperlink"/>
          </w:rPr>
          <w:t>JAGS - Just Another Gibbs Sampler (sourceforge.io)</w:t>
        </w:r>
      </w:hyperlink>
      <w:r w:rsidRPr="00CA52C1">
        <w:t xml:space="preserve">. I downloaded and installed version 4.3 from </w:t>
      </w:r>
      <w:hyperlink r:id="rId8" w:history="1">
        <w:r w:rsidRPr="00CA52C1">
          <w:rPr>
            <w:rStyle w:val="Hyperlink"/>
          </w:rPr>
          <w:t>https://sourceforge.net/projects/mcmc-jags/files/JAGS/4.x/Windows/</w:t>
        </w:r>
      </w:hyperlink>
      <w:r w:rsidRPr="00CA52C1">
        <w:t xml:space="preserve"> </w:t>
      </w:r>
    </w:p>
    <w:p w14:paraId="7A75E3C9" w14:textId="77777777" w:rsidR="007010B0" w:rsidRPr="00CA52C1" w:rsidRDefault="007010B0" w:rsidP="007010B0">
      <w:r w:rsidRPr="00CA52C1">
        <w:t> </w:t>
      </w:r>
    </w:p>
    <w:p w14:paraId="17B07F5F" w14:textId="77777777" w:rsidR="007010B0" w:rsidRPr="00CA52C1" w:rsidRDefault="007010B0" w:rsidP="007010B0">
      <w:pPr>
        <w:rPr>
          <w:b/>
          <w:bCs/>
        </w:rPr>
      </w:pPr>
      <w:r w:rsidRPr="00CA52C1">
        <w:rPr>
          <w:b/>
          <w:bCs/>
        </w:rPr>
        <w:t>Processing data</w:t>
      </w:r>
    </w:p>
    <w:p w14:paraId="691321F9" w14:textId="77777777" w:rsidR="007010B0" w:rsidRPr="00CA52C1" w:rsidRDefault="007010B0" w:rsidP="007010B0">
      <w:pPr>
        <w:numPr>
          <w:ilvl w:val="0"/>
          <w:numId w:val="6"/>
        </w:numPr>
      </w:pPr>
      <w:r w:rsidRPr="00CA52C1">
        <w:t xml:space="preserve">Combine data from </w:t>
      </w:r>
      <w:proofErr w:type="spellStart"/>
      <w:r w:rsidRPr="00CA52C1">
        <w:t>MiniDOT</w:t>
      </w:r>
      <w:proofErr w:type="spellEnd"/>
      <w:r w:rsidRPr="00CA52C1">
        <w:t xml:space="preserve"> and HOBO output files by matching the timestamps as closely as possible. You should end up with a csv file</w:t>
      </w:r>
      <w:r>
        <w:t xml:space="preserve"> with</w:t>
      </w:r>
      <w:r w:rsidRPr="00CA52C1">
        <w:t xml:space="preserve"> DO is mg/L, pressure in atmospheres, and salinity in parts per thousand ppt. This is the format for input into </w:t>
      </w:r>
      <w:proofErr w:type="spellStart"/>
      <w:r w:rsidRPr="00CA52C1">
        <w:t>BASEmetab</w:t>
      </w:r>
      <w:proofErr w:type="spellEnd"/>
      <w:r>
        <w:t>.</w:t>
      </w:r>
    </w:p>
    <w:p w14:paraId="1E0B2BB8" w14:textId="77777777" w:rsidR="007010B0" w:rsidRPr="00CA52C1" w:rsidRDefault="007010B0" w:rsidP="007010B0">
      <w:pPr>
        <w:numPr>
          <w:ilvl w:val="0"/>
          <w:numId w:val="6"/>
        </w:numPr>
      </w:pPr>
      <w:r w:rsidRPr="00CA52C1">
        <w:t xml:space="preserve">Open the R file called </w:t>
      </w:r>
      <w:proofErr w:type="spellStart"/>
      <w:r w:rsidRPr="00CA52C1">
        <w:t>StreamMetab</w:t>
      </w:r>
      <w:proofErr w:type="spellEnd"/>
      <w:r w:rsidRPr="00CA52C1">
        <w:t>, manually click the three packages on the right window</w:t>
      </w:r>
      <w:r>
        <w:t>,</w:t>
      </w:r>
    </w:p>
    <w:p w14:paraId="2D98F8A7" w14:textId="77777777" w:rsidR="007010B0" w:rsidRPr="00CA52C1" w:rsidRDefault="007010B0" w:rsidP="007010B0">
      <w:pPr>
        <w:numPr>
          <w:ilvl w:val="0"/>
          <w:numId w:val="6"/>
        </w:numPr>
      </w:pPr>
      <w:r w:rsidRPr="00CA52C1">
        <w:t>Make sure to change "</w:t>
      </w:r>
      <w:proofErr w:type="spellStart"/>
      <w:r w:rsidRPr="00CA52C1">
        <w:t>setwd</w:t>
      </w:r>
      <w:proofErr w:type="spellEnd"/>
      <w:r w:rsidRPr="00CA52C1">
        <w:t xml:space="preserve">" to the current working directory by copying the path to the </w:t>
      </w:r>
      <w:proofErr w:type="spellStart"/>
      <w:r w:rsidRPr="00CA52C1">
        <w:t>StreamMetab</w:t>
      </w:r>
      <w:proofErr w:type="spellEnd"/>
      <w:r w:rsidRPr="00CA52C1">
        <w:t xml:space="preserve"> folder before running the code </w:t>
      </w:r>
    </w:p>
    <w:p w14:paraId="6087EB18" w14:textId="77777777" w:rsidR="007010B0" w:rsidRPr="00CA52C1" w:rsidRDefault="007010B0" w:rsidP="007010B0">
      <w:pPr>
        <w:numPr>
          <w:ilvl w:val="0"/>
          <w:numId w:val="6"/>
        </w:numPr>
      </w:pPr>
      <w:r w:rsidRPr="00CA52C1">
        <w:t xml:space="preserve">Copy and paste all the files in the output folder after running the code into the corresponding folder in </w:t>
      </w:r>
      <w:r>
        <w:t>SharePoint.</w:t>
      </w:r>
    </w:p>
    <w:p w14:paraId="63B281B1" w14:textId="77777777" w:rsidR="00983093" w:rsidRDefault="00983093"/>
    <w:sectPr w:rsidR="00983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1118B"/>
    <w:multiLevelType w:val="hybridMultilevel"/>
    <w:tmpl w:val="78C80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35149"/>
    <w:multiLevelType w:val="multilevel"/>
    <w:tmpl w:val="4EA0B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620C11"/>
    <w:multiLevelType w:val="multilevel"/>
    <w:tmpl w:val="152EE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3E96665"/>
    <w:multiLevelType w:val="hybridMultilevel"/>
    <w:tmpl w:val="E82A1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C33894"/>
    <w:multiLevelType w:val="multilevel"/>
    <w:tmpl w:val="9782F7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E7E71A3"/>
    <w:multiLevelType w:val="multilevel"/>
    <w:tmpl w:val="93849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59333FB"/>
    <w:multiLevelType w:val="multilevel"/>
    <w:tmpl w:val="B9AC6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F26164"/>
    <w:multiLevelType w:val="hybridMultilevel"/>
    <w:tmpl w:val="1FAC8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56719E"/>
    <w:multiLevelType w:val="multilevel"/>
    <w:tmpl w:val="F5267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6944107">
    <w:abstractNumId w:val="6"/>
    <w:lvlOverride w:ilvl="0">
      <w:startOverride w:val="1"/>
    </w:lvlOverride>
  </w:num>
  <w:num w:numId="2" w16cid:durableId="630205831">
    <w:abstractNumId w:val="5"/>
  </w:num>
  <w:num w:numId="3" w16cid:durableId="967510722">
    <w:abstractNumId w:val="4"/>
  </w:num>
  <w:num w:numId="4" w16cid:durableId="2140686293">
    <w:abstractNumId w:val="1"/>
  </w:num>
  <w:num w:numId="5" w16cid:durableId="1623002294">
    <w:abstractNumId w:val="8"/>
    <w:lvlOverride w:ilvl="0">
      <w:startOverride w:val="1"/>
    </w:lvlOverride>
  </w:num>
  <w:num w:numId="6" w16cid:durableId="1463034406">
    <w:abstractNumId w:val="2"/>
  </w:num>
  <w:num w:numId="7" w16cid:durableId="816066418">
    <w:abstractNumId w:val="7"/>
  </w:num>
  <w:num w:numId="8" w16cid:durableId="673923974">
    <w:abstractNumId w:val="3"/>
  </w:num>
  <w:num w:numId="9" w16cid:durableId="518546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0B0"/>
    <w:rsid w:val="000669C7"/>
    <w:rsid w:val="007010B0"/>
    <w:rsid w:val="00983093"/>
    <w:rsid w:val="00D91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67A78"/>
  <w15:chartTrackingRefBased/>
  <w15:docId w15:val="{832CFE7B-BD61-4AED-B202-2799DC2FB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0B0"/>
    <w:pPr>
      <w:widowControl w:val="0"/>
      <w:spacing w:after="0" w:line="240" w:lineRule="auto"/>
      <w:jc w:val="both"/>
    </w:pPr>
    <w:rPr>
      <w:rFonts w:eastAsiaTheme="minorEastAsia"/>
      <w:sz w:val="21"/>
      <w:szCs w:val="21"/>
      <w:lang w:eastAsia="zh-CN"/>
      <w14:ligatures w14:val="none"/>
    </w:rPr>
  </w:style>
  <w:style w:type="paragraph" w:styleId="Heading1">
    <w:name w:val="heading 1"/>
    <w:basedOn w:val="Normal"/>
    <w:next w:val="Normal"/>
    <w:link w:val="Heading1Char"/>
    <w:uiPriority w:val="9"/>
    <w:qFormat/>
    <w:rsid w:val="007010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10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10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10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10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10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10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10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10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0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10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10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10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10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10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10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10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10B0"/>
    <w:rPr>
      <w:rFonts w:eastAsiaTheme="majorEastAsia" w:cstheme="majorBidi"/>
      <w:color w:val="272727" w:themeColor="text1" w:themeTint="D8"/>
    </w:rPr>
  </w:style>
  <w:style w:type="paragraph" w:styleId="Title">
    <w:name w:val="Title"/>
    <w:basedOn w:val="Normal"/>
    <w:next w:val="Normal"/>
    <w:link w:val="TitleChar"/>
    <w:uiPriority w:val="10"/>
    <w:qFormat/>
    <w:rsid w:val="007010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10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10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10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10B0"/>
    <w:pPr>
      <w:spacing w:before="160"/>
      <w:jc w:val="center"/>
    </w:pPr>
    <w:rPr>
      <w:i/>
      <w:iCs/>
      <w:color w:val="404040" w:themeColor="text1" w:themeTint="BF"/>
    </w:rPr>
  </w:style>
  <w:style w:type="character" w:customStyle="1" w:styleId="QuoteChar">
    <w:name w:val="Quote Char"/>
    <w:basedOn w:val="DefaultParagraphFont"/>
    <w:link w:val="Quote"/>
    <w:uiPriority w:val="29"/>
    <w:rsid w:val="007010B0"/>
    <w:rPr>
      <w:i/>
      <w:iCs/>
      <w:color w:val="404040" w:themeColor="text1" w:themeTint="BF"/>
    </w:rPr>
  </w:style>
  <w:style w:type="paragraph" w:styleId="ListParagraph">
    <w:name w:val="List Paragraph"/>
    <w:basedOn w:val="Normal"/>
    <w:uiPriority w:val="34"/>
    <w:qFormat/>
    <w:rsid w:val="007010B0"/>
    <w:pPr>
      <w:ind w:left="720"/>
      <w:contextualSpacing/>
    </w:pPr>
  </w:style>
  <w:style w:type="character" w:styleId="IntenseEmphasis">
    <w:name w:val="Intense Emphasis"/>
    <w:basedOn w:val="DefaultParagraphFont"/>
    <w:uiPriority w:val="21"/>
    <w:qFormat/>
    <w:rsid w:val="007010B0"/>
    <w:rPr>
      <w:i/>
      <w:iCs/>
      <w:color w:val="0F4761" w:themeColor="accent1" w:themeShade="BF"/>
    </w:rPr>
  </w:style>
  <w:style w:type="paragraph" w:styleId="IntenseQuote">
    <w:name w:val="Intense Quote"/>
    <w:basedOn w:val="Normal"/>
    <w:next w:val="Normal"/>
    <w:link w:val="IntenseQuoteChar"/>
    <w:uiPriority w:val="30"/>
    <w:qFormat/>
    <w:rsid w:val="007010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10B0"/>
    <w:rPr>
      <w:i/>
      <w:iCs/>
      <w:color w:val="0F4761" w:themeColor="accent1" w:themeShade="BF"/>
    </w:rPr>
  </w:style>
  <w:style w:type="character" w:styleId="IntenseReference">
    <w:name w:val="Intense Reference"/>
    <w:basedOn w:val="DefaultParagraphFont"/>
    <w:uiPriority w:val="32"/>
    <w:qFormat/>
    <w:rsid w:val="007010B0"/>
    <w:rPr>
      <w:b/>
      <w:bCs/>
      <w:smallCaps/>
      <w:color w:val="0F4761" w:themeColor="accent1" w:themeShade="BF"/>
      <w:spacing w:val="5"/>
    </w:rPr>
  </w:style>
  <w:style w:type="character" w:styleId="Hyperlink">
    <w:name w:val="Hyperlink"/>
    <w:basedOn w:val="DefaultParagraphFont"/>
    <w:uiPriority w:val="99"/>
    <w:unhideWhenUsed/>
    <w:rsid w:val="007010B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urceforge.net/projects/mcmc-jags/files/JAGS/4.x/Windows/" TargetMode="External"/><Relationship Id="rId3" Type="http://schemas.openxmlformats.org/officeDocument/2006/relationships/settings" Target="settings.xml"/><Relationship Id="rId7" Type="http://schemas.openxmlformats.org/officeDocument/2006/relationships/hyperlink" Target="https://mcmc-jags.sourceforge.i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johncayers/StreamMetabolismBasemetab" TargetMode="External"/><Relationship Id="rId5" Type="http://schemas.openxmlformats.org/officeDocument/2006/relationships/hyperlink" Target="https://posit.co/download/rstudio-deskto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6</Words>
  <Characters>5340</Characters>
  <Application>Microsoft Office Word</Application>
  <DocSecurity>0</DocSecurity>
  <Lines>44</Lines>
  <Paragraphs>12</Paragraphs>
  <ScaleCrop>false</ScaleCrop>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rs, John C</dc:creator>
  <cp:keywords/>
  <dc:description/>
  <cp:lastModifiedBy>Ayers, John C</cp:lastModifiedBy>
  <cp:revision>1</cp:revision>
  <dcterms:created xsi:type="dcterms:W3CDTF">2024-12-09T17:24:00Z</dcterms:created>
  <dcterms:modified xsi:type="dcterms:W3CDTF">2024-12-09T17:24:00Z</dcterms:modified>
</cp:coreProperties>
</file>